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61FF6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upplementary Table 1. Components and scoring criteria of DI-GM in NHANES.</w:t>
      </w:r>
    </w:p>
    <w:tbl>
      <w:tblPr>
        <w:tblStyle w:val="1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4"/>
        <w:gridCol w:w="3287"/>
        <w:gridCol w:w="3281"/>
      </w:tblGrid>
      <w:tr w14:paraId="5E523B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18F34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mponents of  </w:t>
            </w:r>
          </w:p>
          <w:p w14:paraId="2DD96F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-GM</w:t>
            </w:r>
          </w:p>
        </w:tc>
        <w:tc>
          <w:tcPr>
            <w:tcW w:w="41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984B7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od items included in NHANES</w:t>
            </w:r>
          </w:p>
        </w:tc>
        <w:tc>
          <w:tcPr>
            <w:tcW w:w="40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36D97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oring criteria</w:t>
            </w:r>
          </w:p>
        </w:tc>
      </w:tr>
      <w:tr w14:paraId="0F0E8A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3B0C9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neficial to gut microbiota</w:t>
            </w:r>
          </w:p>
        </w:tc>
        <w:tc>
          <w:tcPr>
            <w:tcW w:w="41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036B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ocados, Broccoli, Chickpeas, Coffee, Cranberries, Fermented dairy (including yogurt, cheese, kefir, sour cream, buttermilk), Fiber, Soybean (including Soy milk, Tofu), Whole grains</w:t>
            </w:r>
          </w:p>
        </w:tc>
        <w:tc>
          <w:tcPr>
            <w:tcW w:w="40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F634B86">
            <w:pPr>
              <w:pStyle w:val="36"/>
              <w:rPr>
                <w:rStyle w:val="37"/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Score 1 - Consumption ≥ sex-specific median</w:t>
            </w:r>
            <w:r>
              <w:rPr>
                <w:rStyle w:val="37"/>
                <w:rFonts w:ascii="Times New Roman" w:hAnsi="Times New Roman" w:cs="Times New Roman"/>
                <w:kern w:val="2"/>
                <w:sz w:val="18"/>
                <w:szCs w:val="18"/>
              </w:rPr>
              <w:t xml:space="preserve">  </w:t>
            </w:r>
          </w:p>
          <w:p w14:paraId="2F553610">
            <w:pPr>
              <w:pStyle w:val="3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Score 0 - Otherwise</w:t>
            </w:r>
          </w:p>
          <w:p w14:paraId="7307D8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7A4EA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vMerge w:val="restar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</w:tcPr>
          <w:p w14:paraId="3BD129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favorable to gut microbiota</w:t>
            </w:r>
          </w:p>
        </w:tc>
        <w:tc>
          <w:tcPr>
            <w:tcW w:w="41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22DEA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ined grains, Processed meat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d meat</w:t>
            </w:r>
          </w:p>
        </w:tc>
        <w:tc>
          <w:tcPr>
            <w:tcW w:w="40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67C8135">
            <w:pPr>
              <w:rPr>
                <w:rStyle w:val="37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ore 0 - Consumption ≥ sex-specific median</w:t>
            </w:r>
            <w:r>
              <w:rPr>
                <w:rStyle w:val="37"/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  <w:p w14:paraId="41759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ore 1 - Otherwise</w:t>
            </w:r>
          </w:p>
        </w:tc>
      </w:tr>
      <w:tr w14:paraId="2379FF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CC7E62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BD5A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-fat diet (% energy)</w:t>
            </w:r>
          </w:p>
        </w:tc>
        <w:tc>
          <w:tcPr>
            <w:tcW w:w="40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F86E05D">
            <w:pPr>
              <w:rPr>
                <w:rStyle w:val="37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ore 0 - Consumption ≥ 40%</w:t>
            </w:r>
            <w:r>
              <w:rPr>
                <w:rStyle w:val="37"/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  <w:p w14:paraId="545A33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ore 1 - Otherwise</w:t>
            </w:r>
          </w:p>
        </w:tc>
      </w:tr>
    </w:tbl>
    <w:p w14:paraId="48CD2BA3">
      <w:pPr>
        <w:rPr>
          <w:rFonts w:ascii="Times New Roman" w:hAnsi="Times New Roman" w:cs="Times New Roman"/>
          <w:sz w:val="18"/>
          <w:szCs w:val="18"/>
        </w:rPr>
      </w:pPr>
    </w:p>
    <w:p w14:paraId="0558CBB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upplementary Table </w:t>
      </w:r>
      <w:r>
        <w:rPr>
          <w:rFonts w:hint="eastAsia" w:ascii="Times New Roman" w:hAnsi="Times New Roman" w:cs="Times New Roman"/>
          <w:sz w:val="18"/>
          <w:szCs w:val="18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hint="eastAsia" w:ascii="Times New Roman" w:hAnsi="Times New Roman" w:cs="Times New Roman"/>
          <w:sz w:val="18"/>
          <w:szCs w:val="18"/>
        </w:rPr>
        <w:t>Classification and definition of covariates.</w:t>
      </w:r>
    </w:p>
    <w:tbl>
      <w:tblPr>
        <w:tblStyle w:val="15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8"/>
        <w:gridCol w:w="1998"/>
        <w:gridCol w:w="4776"/>
      </w:tblGrid>
      <w:tr w14:paraId="14F8ED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92E127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variate Categor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786938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variate Nam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0D776E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tegories</w:t>
            </w:r>
          </w:p>
        </w:tc>
      </w:tr>
      <w:tr w14:paraId="56B225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D590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ciodemographic Variabl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DBE4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9AE5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le, Female</w:t>
            </w:r>
          </w:p>
        </w:tc>
      </w:tr>
      <w:tr w14:paraId="73839A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4269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A5B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ACC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–39 years, 40–59 years, ≥60 years</w:t>
            </w:r>
          </w:p>
        </w:tc>
      </w:tr>
      <w:tr w14:paraId="2C63F7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89E0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2BE0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092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exican American, Other Hispanic, Non-Hispanic White, Non-Hispanic Black, Other Race (including multi-racial)</w:t>
            </w:r>
          </w:p>
        </w:tc>
      </w:tr>
      <w:tr w14:paraId="102CF8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D084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2A79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ducational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511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ess than high school, High school graduate/GED or equivalent, Higher than high school</w:t>
            </w:r>
          </w:p>
        </w:tc>
      </w:tr>
      <w:tr w14:paraId="01340C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605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8A9D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usehold Poverty-to-Income Ratio (PI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8438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≤1.3, 1.3–3.5, &gt;3.5</w:t>
            </w:r>
          </w:p>
        </w:tc>
      </w:tr>
      <w:tr w14:paraId="59D84D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8D9E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BB3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7B4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rried/Living with a partner, Widowed/Divorced/Separated, Never married</w:t>
            </w:r>
          </w:p>
        </w:tc>
      </w:tr>
      <w:tr w14:paraId="780627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FA53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fe Behavior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12B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ody Mass Index (BM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CB0C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25 kg/m², 25-30 kg/m², ≥30 kg/m²</w:t>
            </w:r>
          </w:p>
        </w:tc>
      </w:tr>
      <w:tr w14:paraId="34ECBB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21F8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FCBE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EBC5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nsmokers, Former smokers, Current smokers</w:t>
            </w:r>
          </w:p>
        </w:tc>
      </w:tr>
      <w:tr w14:paraId="2BA7AB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A07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14AB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rin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BB47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ndrinkers (no alcohol), Moderate drinkers (≤2 drinks/day for male, ≤1 drink/day for female), Heavy drinkers (&gt;2 drinks/day for male, &gt;1 drink/day for female)</w:t>
            </w:r>
          </w:p>
        </w:tc>
      </w:tr>
      <w:tr w14:paraId="3AF573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A67444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6B3BB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sical Activi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835972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hieved 600 metabolic equivalent (MET) minutes per week</w:t>
            </w:r>
          </w:p>
        </w:tc>
      </w:tr>
      <w:tr w14:paraId="23399D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55F29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EC67F0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aily Energy Intak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0038C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rom the dietary survey on the first day</w:t>
            </w:r>
          </w:p>
        </w:tc>
      </w:tr>
    </w:tbl>
    <w:p w14:paraId="356DB9F0">
      <w:pPr>
        <w:rPr>
          <w:rFonts w:ascii="Times New Roman" w:hAnsi="Times New Roman" w:cs="Times New Roman"/>
          <w:sz w:val="18"/>
          <w:szCs w:val="18"/>
        </w:rPr>
      </w:pPr>
    </w:p>
    <w:p w14:paraId="32665BF0">
      <w:pPr>
        <w:rPr>
          <w:rFonts w:ascii="Times New Roman" w:hAnsi="Times New Roman" w:cs="Times New Roman"/>
          <w:sz w:val="18"/>
          <w:szCs w:val="18"/>
        </w:rPr>
      </w:pPr>
    </w:p>
    <w:p w14:paraId="413736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upplementary Table </w:t>
      </w:r>
      <w:r>
        <w:rPr>
          <w:rFonts w:hint="eastAsia" w:ascii="Times New Roman" w:hAnsi="Times New Roman" w:cs="Times New Roman"/>
          <w:sz w:val="18"/>
          <w:szCs w:val="18"/>
        </w:rPr>
        <w:t>3</w:t>
      </w:r>
      <w:r>
        <w:rPr>
          <w:rFonts w:ascii="Times New Roman" w:hAnsi="Times New Roman" w:cs="Times New Roman"/>
          <w:sz w:val="18"/>
          <w:szCs w:val="18"/>
        </w:rPr>
        <w:t>. The associations DI-GM and CMM in weighted logistic regression models（excluded daily energy intake &lt; 500 or &gt; 5000 kcal/day for females, and &lt; 500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18"/>
          <w:szCs w:val="18"/>
        </w:rPr>
        <w:t>or &gt; 8000 kcal/day for males）.</w:t>
      </w:r>
    </w:p>
    <w:tbl>
      <w:tblPr>
        <w:tblStyle w:val="15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2"/>
        <w:gridCol w:w="1362"/>
        <w:gridCol w:w="743"/>
        <w:gridCol w:w="222"/>
        <w:gridCol w:w="1362"/>
        <w:gridCol w:w="743"/>
        <w:gridCol w:w="222"/>
        <w:gridCol w:w="1362"/>
        <w:gridCol w:w="604"/>
      </w:tblGrid>
      <w:tr w14:paraId="3CB34A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5FB7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BC8F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D0324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50E08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980CA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29D13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BD21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C7B58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 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8B57C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35B40A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3B2F5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93B3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63F82F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3513B2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4147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5BA15C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4A39D1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98AFE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A16531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14:paraId="7C6DCD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27B3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I-G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E262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99376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D6AD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AAF9F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03B81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7AE6A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AD73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80D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212F1B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B15F1"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er 1 point incr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56CE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3 (0.91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0D1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F1E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35FC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2 (0.89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DB5F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AEE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ECF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5 (0.92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61F6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 w14:paraId="49321F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9F3C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I-GM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988C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2488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599B8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6FBB1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2729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2FB06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4EBCC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6CA0C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457C77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F55FB"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247E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DAB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F291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8482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3CC4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021F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41C0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533A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404BE4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261AC"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9D4C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8 (0.76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4D9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B72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4C61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8 (0.74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0F4B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FFF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2B1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3 (0.78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337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89</w:t>
            </w:r>
          </w:p>
        </w:tc>
      </w:tr>
      <w:tr w14:paraId="76FD1B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B0F6D"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B979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1 (0.70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2A71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1CCA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57A6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3 (0.69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4FF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2912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678A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0 (0.74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06EF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81</w:t>
            </w:r>
          </w:p>
        </w:tc>
      </w:tr>
      <w:tr w14:paraId="335E8C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69755"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8913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4 (0.66,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6BB3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8686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AC9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8 (0.58, 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B84E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210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EE41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9 (0.67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0FD3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14:paraId="72F8F9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69331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99DE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AD43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B6DFD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7450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ECC6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5004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8BB1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D977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57ADF9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5260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G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0E88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1 (0.88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58B4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C6BB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D5E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3 (0.89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4898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CD2B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B913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7 (0.92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DC3D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56</w:t>
            </w:r>
          </w:p>
        </w:tc>
      </w:tr>
      <w:tr w14:paraId="6A56B5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4B5AC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GM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E68C3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 (0.95, 1.0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9DE0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B9F25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924EF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2 (0.88, 0.9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EC3A6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88CDF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51788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1 (0.86, 0.9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8ACFE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</w:tr>
    </w:tbl>
    <w:p w14:paraId="228EFB4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odel 1 was not adjusted for any covariate.</w:t>
      </w:r>
    </w:p>
    <w:p w14:paraId="624B0A3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odel 2 was adjusted for age, gender, race, education, PIR, marital status.</w:t>
      </w:r>
    </w:p>
    <w:p w14:paraId="3C5AED6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odel 3 was adjusted for age, gender, race, education, PIR, marital status, BMI, smoking status, drinking status, physical activity and daily energy intak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.AppleSystemUIFont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818"/>
    <w:rsid w:val="00022876"/>
    <w:rsid w:val="0004369E"/>
    <w:rsid w:val="0007022F"/>
    <w:rsid w:val="000F3818"/>
    <w:rsid w:val="001B5B90"/>
    <w:rsid w:val="00373223"/>
    <w:rsid w:val="00447557"/>
    <w:rsid w:val="004561FE"/>
    <w:rsid w:val="004C76C3"/>
    <w:rsid w:val="005E445A"/>
    <w:rsid w:val="0078063D"/>
    <w:rsid w:val="00781D3C"/>
    <w:rsid w:val="00831186"/>
    <w:rsid w:val="00994603"/>
    <w:rsid w:val="00BD79A1"/>
    <w:rsid w:val="00C3789C"/>
    <w:rsid w:val="00CE5D5B"/>
    <w:rsid w:val="00EA171B"/>
    <w:rsid w:val="00ED3F69"/>
    <w:rsid w:val="75734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6">
    <w:name w:val="Table Grid"/>
    <w:basedOn w:val="15"/>
    <w:qFormat/>
    <w:uiPriority w:val="39"/>
    <w:pPr>
      <w:spacing w:after="0" w:line="240" w:lineRule="auto"/>
    </w:pPr>
    <w:rPr>
      <w:sz w:val="21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14:ligatures w14:val="standardContextual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paragraph" w:customStyle="1" w:styleId="36">
    <w:name w:val="p1"/>
    <w:basedOn w:val="1"/>
    <w:qFormat/>
    <w:uiPriority w:val="0"/>
    <w:pPr>
      <w:widowControl/>
      <w:jc w:val="left"/>
    </w:pPr>
    <w:rPr>
      <w:rFonts w:ascii=".AppleSystemUIFont" w:hAnsi=".AppleSystemUIFont" w:eastAsia="宋体" w:cs="宋体"/>
      <w:color w:val="0E0E0E"/>
      <w:kern w:val="0"/>
      <w:sz w:val="20"/>
      <w:szCs w:val="20"/>
    </w:rPr>
  </w:style>
  <w:style w:type="character" w:customStyle="1" w:styleId="37">
    <w:name w:val="apple-converted-space"/>
    <w:basedOn w:val="17"/>
    <w:uiPriority w:val="0"/>
  </w:style>
  <w:style w:type="character" w:customStyle="1" w:styleId="38">
    <w:name w:val="页眉 字符"/>
    <w:basedOn w:val="17"/>
    <w:link w:val="12"/>
    <w:uiPriority w:val="99"/>
    <w:rPr>
      <w:sz w:val="18"/>
      <w:szCs w:val="18"/>
      <w14:ligatures w14:val="none"/>
    </w:rPr>
  </w:style>
  <w:style w:type="character" w:customStyle="1" w:styleId="39">
    <w:name w:val="页脚 字符"/>
    <w:basedOn w:val="17"/>
    <w:link w:val="11"/>
    <w:qFormat/>
    <w:uiPriority w:val="99"/>
    <w:rPr>
      <w:sz w:val="18"/>
      <w:szCs w:val="18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28</Words>
  <Characters>2334</Characters>
  <Lines>296</Lines>
  <Paragraphs>158</Paragraphs>
  <TotalTime>25</TotalTime>
  <ScaleCrop>false</ScaleCrop>
  <LinksUpToDate>false</LinksUpToDate>
  <CharactersWithSpaces>2657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3T14:51:00Z</dcterms:created>
  <dc:creator>思瀚 胡</dc:creator>
  <cp:lastModifiedBy>小胡</cp:lastModifiedBy>
  <dcterms:modified xsi:type="dcterms:W3CDTF">2025-05-30T13:35:2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QxNDkyYzQzOTFmY2MxMmY2M2IxMjJhYmY4ZDM5ZjciLCJ1c2VySWQiOiIyNDQ1MjI3MjcifQ==</vt:lpwstr>
  </property>
  <property fmtid="{D5CDD505-2E9C-101B-9397-08002B2CF9AE}" pid="3" name="KSOProductBuildVer">
    <vt:lpwstr>2052-12.1.0.21171</vt:lpwstr>
  </property>
  <property fmtid="{D5CDD505-2E9C-101B-9397-08002B2CF9AE}" pid="4" name="ICV">
    <vt:lpwstr>C2949E08086F4C629706793D01383181_12</vt:lpwstr>
  </property>
</Properties>
</file>